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92FCE" w14:textId="77777777" w:rsidR="009E08EE" w:rsidRPr="006275DE" w:rsidRDefault="009E08EE" w:rsidP="009E08EE">
      <w:pPr>
        <w:pStyle w:val="Caption"/>
        <w:keepNext/>
        <w:spacing w:line="480" w:lineRule="auto"/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</w:pPr>
      <w:r w:rsidRPr="006275DE">
        <w:rPr>
          <w:rFonts w:asciiTheme="minorHAnsi" w:hAnsiTheme="minorHAnsi" w:cstheme="minorHAnsi"/>
          <w:color w:val="000000" w:themeColor="text1"/>
          <w:sz w:val="22"/>
          <w:szCs w:val="22"/>
        </w:rPr>
        <w:t>Supplementary File 3.</w:t>
      </w:r>
      <w:r w:rsidRPr="006275DE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 Interview Guide for Support People</w:t>
      </w:r>
    </w:p>
    <w:tbl>
      <w:tblPr>
        <w:tblStyle w:val="TableGrid"/>
        <w:tblW w:w="8852" w:type="dxa"/>
        <w:tblInd w:w="74" w:type="dxa"/>
        <w:tblLook w:val="04A0" w:firstRow="1" w:lastRow="0" w:firstColumn="1" w:lastColumn="0" w:noHBand="0" w:noVBand="1"/>
      </w:tblPr>
      <w:tblGrid>
        <w:gridCol w:w="1674"/>
        <w:gridCol w:w="2098"/>
        <w:gridCol w:w="5080"/>
      </w:tblGrid>
      <w:tr w:rsidR="009E08EE" w:rsidRPr="006275DE" w14:paraId="7457DA03" w14:textId="77777777" w:rsidTr="0046116F">
        <w:tc>
          <w:tcPr>
            <w:tcW w:w="1674" w:type="dxa"/>
          </w:tcPr>
          <w:p w14:paraId="37BBE7C6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Concept</w:t>
            </w:r>
          </w:p>
        </w:tc>
        <w:tc>
          <w:tcPr>
            <w:tcW w:w="2098" w:type="dxa"/>
          </w:tcPr>
          <w:p w14:paraId="3EB76D06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Topic</w:t>
            </w:r>
          </w:p>
        </w:tc>
        <w:tc>
          <w:tcPr>
            <w:tcW w:w="5080" w:type="dxa"/>
          </w:tcPr>
          <w:p w14:paraId="1DDE4DB5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Possible Questions</w:t>
            </w:r>
          </w:p>
        </w:tc>
      </w:tr>
      <w:tr w:rsidR="009E08EE" w:rsidRPr="006275DE" w14:paraId="4A2C923B" w14:textId="77777777" w:rsidTr="0046116F">
        <w:tc>
          <w:tcPr>
            <w:tcW w:w="8852" w:type="dxa"/>
            <w:gridSpan w:val="3"/>
          </w:tcPr>
          <w:p w14:paraId="6953AD4F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asciiTheme="minorHAnsi" w:hAnsiTheme="minorHAnsi" w:cstheme="minorHAnsi"/>
                <w:bCs/>
                <w:i/>
                <w:color w:val="000000"/>
                <w:sz w:val="22"/>
                <w:szCs w:val="22"/>
                <w:lang w:eastAsia="en-GB"/>
              </w:rPr>
              <w:t>Core Topics</w:t>
            </w:r>
          </w:p>
        </w:tc>
      </w:tr>
      <w:tr w:rsidR="009E08EE" w:rsidRPr="006275DE" w14:paraId="25C8E955" w14:textId="77777777" w:rsidTr="0046116F">
        <w:trPr>
          <w:trHeight w:val="1011"/>
        </w:trPr>
        <w:tc>
          <w:tcPr>
            <w:tcW w:w="1674" w:type="dxa"/>
          </w:tcPr>
          <w:p w14:paraId="2AF2B5CE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  <w:t>Pathway to care (access and expectations)</w:t>
            </w:r>
          </w:p>
          <w:p w14:paraId="3C35678B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098" w:type="dxa"/>
          </w:tcPr>
          <w:p w14:paraId="67D212D0" w14:textId="77777777" w:rsidR="009E08EE" w:rsidRPr="006275DE" w:rsidRDefault="009E08EE" w:rsidP="009E08EE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  <w:t xml:space="preserve">Family/carer experience of coming into the </w:t>
            </w:r>
            <w:proofErr w:type="gramStart"/>
            <w:r w:rsidRPr="006275DE"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  <w:t>program</w:t>
            </w:r>
            <w:proofErr w:type="gramEnd"/>
          </w:p>
          <w:p w14:paraId="0128B52B" w14:textId="77777777" w:rsidR="009E08EE" w:rsidRPr="006275DE" w:rsidRDefault="009E08EE" w:rsidP="0046116F">
            <w:pPr>
              <w:spacing w:line="480" w:lineRule="auto"/>
              <w:ind w:left="72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  <w:p w14:paraId="11BAF2EA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080" w:type="dxa"/>
          </w:tcPr>
          <w:p w14:paraId="4C05A8A4" w14:textId="77777777" w:rsidR="009E08EE" w:rsidRPr="006275DE" w:rsidRDefault="009E08EE" w:rsidP="009E08EE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Can you please share how you found out about this program? </w:t>
            </w:r>
          </w:p>
          <w:p w14:paraId="10237250" w14:textId="77777777" w:rsidR="009E08EE" w:rsidRPr="006275DE" w:rsidRDefault="009E08EE" w:rsidP="009E08EE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Can you please share your story about coming into the program?</w:t>
            </w:r>
          </w:p>
          <w:p w14:paraId="3AE510E0" w14:textId="77777777" w:rsidR="009E08EE" w:rsidRPr="006275DE" w:rsidRDefault="009E08EE" w:rsidP="009E08EE">
            <w:pPr>
              <w:pStyle w:val="ListParagraph"/>
              <w:numPr>
                <w:ilvl w:val="0"/>
                <w:numId w:val="12"/>
              </w:numPr>
              <w:spacing w:line="480" w:lineRule="auto"/>
              <w:ind w:left="891" w:hanging="142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u w:val="single"/>
                <w:lang w:eastAsia="en-GB"/>
              </w:rPr>
              <w:t>Researcher to confirm</w:t>
            </w: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 whether referral to service for young person was via hospital. </w:t>
            </w: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u w:val="single"/>
                <w:lang w:eastAsia="en-GB"/>
              </w:rPr>
              <w:t>If yes</w:t>
            </w: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, what was that experience like for you/ the young person you were supporting? </w:t>
            </w: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u w:val="single"/>
                <w:lang w:eastAsia="en-GB"/>
              </w:rPr>
              <w:t>If not</w:t>
            </w: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, can you tell me about the process of coming into the program? Prompt: How long did it take between first noticing the young person you care for having trouble and connecting with </w:t>
            </w:r>
            <w:proofErr w:type="spellStart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hYEPP</w:t>
            </w:r>
            <w:proofErr w:type="spellEnd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/EIP?</w:t>
            </w:r>
          </w:p>
          <w:p w14:paraId="00C5227E" w14:textId="77777777" w:rsidR="009E08EE" w:rsidRPr="006275DE" w:rsidRDefault="009E08EE" w:rsidP="009E08EE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What were you hoping to get out of the program? Prompt:</w:t>
            </w:r>
            <w:r w:rsidRPr="006275DE">
              <w:rPr>
                <w:rFonts w:eastAsia="Times New Roman" w:cstheme="minorHAnsi"/>
                <w:i/>
                <w:color w:val="000000"/>
                <w:sz w:val="22"/>
                <w:szCs w:val="22"/>
                <w:lang w:eastAsia="en-GB"/>
              </w:rPr>
              <w:t xml:space="preserve"> What did you think you and/or the young person you care for needed from the program?</w:t>
            </w:r>
          </w:p>
        </w:tc>
      </w:tr>
      <w:tr w:rsidR="009E08EE" w:rsidRPr="006275DE" w14:paraId="2847E4BC" w14:textId="77777777" w:rsidTr="0046116F">
        <w:tc>
          <w:tcPr>
            <w:tcW w:w="1674" w:type="dxa"/>
          </w:tcPr>
          <w:p w14:paraId="27AC2624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  <w:t>Engagement and perceptions of program appropriateness</w:t>
            </w:r>
          </w:p>
        </w:tc>
        <w:tc>
          <w:tcPr>
            <w:tcW w:w="2098" w:type="dxa"/>
          </w:tcPr>
          <w:p w14:paraId="12400444" w14:textId="77777777" w:rsidR="009E08EE" w:rsidRPr="006275DE" w:rsidRDefault="009E08EE" w:rsidP="009E08EE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  <w:t>Family/carer experience of the program</w:t>
            </w:r>
          </w:p>
        </w:tc>
        <w:tc>
          <w:tcPr>
            <w:tcW w:w="5080" w:type="dxa"/>
          </w:tcPr>
          <w:p w14:paraId="3CF063FB" w14:textId="77777777" w:rsidR="009E08EE" w:rsidRPr="006275DE" w:rsidRDefault="009E08EE" w:rsidP="009E08EE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Can you please share a few examples of the types of problems or issues that the program has helped you manage? Prompt: What types of support have your received from the program?</w:t>
            </w:r>
          </w:p>
          <w:p w14:paraId="6D386A03" w14:textId="77777777" w:rsidR="009E08EE" w:rsidRPr="006275DE" w:rsidRDefault="009E08EE" w:rsidP="009E08EE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lastRenderedPageBreak/>
              <w:t>What aspects of the support provided work well or not so well for you? Prompt: Are you able to access support when you need it?</w:t>
            </w:r>
          </w:p>
        </w:tc>
      </w:tr>
      <w:tr w:rsidR="009E08EE" w:rsidRPr="006275DE" w14:paraId="61E8DA31" w14:textId="77777777" w:rsidTr="0046116F">
        <w:trPr>
          <w:trHeight w:val="255"/>
        </w:trPr>
        <w:tc>
          <w:tcPr>
            <w:tcW w:w="1674" w:type="dxa"/>
          </w:tcPr>
          <w:p w14:paraId="691ECCA6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  <w:lastRenderedPageBreak/>
              <w:t>Functional Outcomes associated with the program</w:t>
            </w:r>
          </w:p>
        </w:tc>
        <w:tc>
          <w:tcPr>
            <w:tcW w:w="2098" w:type="dxa"/>
          </w:tcPr>
          <w:p w14:paraId="5D9DD9AA" w14:textId="77777777" w:rsidR="009E08EE" w:rsidRPr="006275DE" w:rsidRDefault="009E08EE" w:rsidP="009E08EE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  <w:t xml:space="preserve">Client views on the impact of the program on their functional outcomes  </w:t>
            </w:r>
          </w:p>
        </w:tc>
        <w:tc>
          <w:tcPr>
            <w:tcW w:w="5080" w:type="dxa"/>
          </w:tcPr>
          <w:p w14:paraId="0BB4350A" w14:textId="77777777" w:rsidR="009E08EE" w:rsidRPr="006275DE" w:rsidRDefault="009E08EE" w:rsidP="009E08EE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772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We are interested in hearing your thoughts on the impact of the </w:t>
            </w:r>
            <w:proofErr w:type="spellStart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hYEPP</w:t>
            </w:r>
            <w:proofErr w:type="spellEnd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/EIP program on different areas the young person </w:t>
            </w:r>
            <w:proofErr w:type="gramStart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you</w:t>
            </w:r>
            <w:proofErr w:type="gramEnd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 support’s life. Can you think of anything that has changed for them since accessing the program?</w:t>
            </w:r>
          </w:p>
          <w:p w14:paraId="1B6371CA" w14:textId="77777777" w:rsidR="009E08EE" w:rsidRPr="006275DE" w:rsidRDefault="009E08EE" w:rsidP="009E08E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054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Prompt if requiring further examples: This might include areas of their life such as employment or education, their relationships or social life, their leisure activities, their daily living skills (like looking after themselves, </w:t>
            </w:r>
            <w:proofErr w:type="gramStart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managing  finances</w:t>
            </w:r>
            <w:proofErr w:type="gramEnd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, looking after their home) </w:t>
            </w:r>
          </w:p>
          <w:p w14:paraId="51110BDA" w14:textId="77777777" w:rsidR="009E08EE" w:rsidRPr="006275DE" w:rsidRDefault="009E08EE" w:rsidP="009E08EE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772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u w:val="single"/>
                <w:lang w:eastAsia="en-GB"/>
              </w:rPr>
              <w:t>For each outcome mentioned ask:</w:t>
            </w: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 Can you tell me what this change means for you/ them?  </w:t>
            </w:r>
          </w:p>
          <w:p w14:paraId="16009040" w14:textId="77777777" w:rsidR="009E08EE" w:rsidRPr="006275DE" w:rsidRDefault="009E08EE" w:rsidP="009E08E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054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Prompt: is it important or not? Why is that?</w:t>
            </w:r>
          </w:p>
          <w:p w14:paraId="2EAAA9DD" w14:textId="77777777" w:rsidR="009E08EE" w:rsidRPr="006275DE" w:rsidRDefault="009E08EE" w:rsidP="009E08EE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772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Given these changes, can you tell me how the young person you support continues to manage their mental health or any symptoms? Probe: self-management, </w:t>
            </w: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lastRenderedPageBreak/>
              <w:t xml:space="preserve">personal understanding of situation/ diagnosis, support networks.  </w:t>
            </w:r>
          </w:p>
          <w:p w14:paraId="6443491E" w14:textId="77777777" w:rsidR="009E08EE" w:rsidRPr="006275DE" w:rsidRDefault="009E08EE" w:rsidP="009E08EE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772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How was the </w:t>
            </w:r>
            <w:proofErr w:type="spellStart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hYEPP</w:t>
            </w:r>
            <w:proofErr w:type="spellEnd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/EIP staff/service involved in these changes in their life?</w:t>
            </w:r>
          </w:p>
          <w:p w14:paraId="0458E8D5" w14:textId="77777777" w:rsidR="009E08EE" w:rsidRPr="006275DE" w:rsidRDefault="009E08EE" w:rsidP="009E08EE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772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Were any other services or people involved in these changes?</w:t>
            </w:r>
          </w:p>
        </w:tc>
      </w:tr>
      <w:tr w:rsidR="009E08EE" w:rsidRPr="006275DE" w14:paraId="4204C09E" w14:textId="77777777" w:rsidTr="0046116F">
        <w:trPr>
          <w:trHeight w:val="255"/>
        </w:trPr>
        <w:tc>
          <w:tcPr>
            <w:tcW w:w="1674" w:type="dxa"/>
          </w:tcPr>
          <w:p w14:paraId="3D076716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  <w:lastRenderedPageBreak/>
              <w:t>Hospitalisation experiences</w:t>
            </w:r>
          </w:p>
          <w:p w14:paraId="600A964D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098" w:type="dxa"/>
          </w:tcPr>
          <w:p w14:paraId="1134E39D" w14:textId="77777777" w:rsidR="009E08EE" w:rsidRPr="006275DE" w:rsidRDefault="009E08EE" w:rsidP="009E08EE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  <w:t>Family/carer hospitalisation experience whilst involved in the program</w:t>
            </w:r>
          </w:p>
        </w:tc>
        <w:tc>
          <w:tcPr>
            <w:tcW w:w="5080" w:type="dxa"/>
          </w:tcPr>
          <w:p w14:paraId="350CB722" w14:textId="77777777" w:rsidR="009E08EE" w:rsidRPr="006275DE" w:rsidRDefault="009E08EE" w:rsidP="009E08E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Did the young person you support have any hospital admissions while receiving </w:t>
            </w:r>
            <w:proofErr w:type="spellStart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hYEPP</w:t>
            </w:r>
            <w:proofErr w:type="spellEnd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/EIP</w:t>
            </w: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care? </w:t>
            </w:r>
          </w:p>
          <w:p w14:paraId="43DA5690" w14:textId="77777777" w:rsidR="009E08EE" w:rsidRPr="006275DE" w:rsidRDefault="009E08EE" w:rsidP="009E08E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054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Prompt</w:t>
            </w: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: </w:t>
            </w: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u w:val="single"/>
                <w:lang w:eastAsia="en-GB"/>
              </w:rPr>
              <w:t>If yes explore</w:t>
            </w: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… how many times were they in hospital? Was it a voluntary or an involuntary admission? What was the impact of this experience on your/ their engagement with services? </w:t>
            </w:r>
          </w:p>
          <w:p w14:paraId="2A37A988" w14:textId="77777777" w:rsidR="009E08EE" w:rsidRPr="006275DE" w:rsidRDefault="009E08EE" w:rsidP="009E08E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What was the process of the young person you support going into hospital, being in hospital and transitioning out of hospital like for you? </w:t>
            </w:r>
          </w:p>
          <w:p w14:paraId="346F8A5E" w14:textId="77777777" w:rsidR="009E08EE" w:rsidRPr="006275DE" w:rsidRDefault="009E08EE" w:rsidP="009E08E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What was the support from the </w:t>
            </w:r>
            <w:proofErr w:type="spellStart"/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/EIP staff like for you/ them during this time? </w:t>
            </w:r>
          </w:p>
          <w:p w14:paraId="361C0853" w14:textId="77777777" w:rsidR="009E08EE" w:rsidRPr="006275DE" w:rsidRDefault="009E08EE" w:rsidP="009E08E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054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Prompt:  Can you tell me how you found the communication between you, the hospital staff and the </w:t>
            </w:r>
            <w:proofErr w:type="spellStart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hYEPP</w:t>
            </w:r>
            <w:proofErr w:type="spellEnd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/EIP service? </w:t>
            </w:r>
          </w:p>
          <w:p w14:paraId="6C781943" w14:textId="77777777" w:rsidR="009E08EE" w:rsidRPr="006275DE" w:rsidRDefault="009E08EE" w:rsidP="009E08E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054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Prompt: Can you tell me how you felt about your involvement in their care? </w:t>
            </w:r>
          </w:p>
          <w:p w14:paraId="566E199F" w14:textId="77777777" w:rsidR="009E08EE" w:rsidRPr="006275DE" w:rsidRDefault="009E08EE" w:rsidP="009E08E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054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lastRenderedPageBreak/>
              <w:t xml:space="preserve">Prompt: </w:t>
            </w: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What aspects of the young person </w:t>
            </w:r>
            <w:proofErr w:type="gramStart"/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you</w:t>
            </w:r>
            <w:proofErr w:type="gramEnd"/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support’s care did you focus on with the </w:t>
            </w:r>
            <w:proofErr w:type="spellStart"/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/EIP service at this time?</w:t>
            </w:r>
          </w:p>
          <w:p w14:paraId="58D9D362" w14:textId="77777777" w:rsidR="009E08EE" w:rsidRPr="006275DE" w:rsidRDefault="009E08EE" w:rsidP="009E08E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Overall, do you feel that </w:t>
            </w:r>
            <w:proofErr w:type="spellStart"/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/EIP involvement was helpful or not helpful to you/ the young person you support during this time? Why is that? </w:t>
            </w:r>
          </w:p>
          <w:p w14:paraId="378F42A6" w14:textId="77777777" w:rsidR="009E08EE" w:rsidRPr="006275DE" w:rsidRDefault="009E08EE" w:rsidP="009E08E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054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Prompt</w:t>
            </w: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: Is there anything the </w:t>
            </w:r>
            <w:proofErr w:type="spellStart"/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/EIP team did particularly poorly or particularly well? </w:t>
            </w:r>
          </w:p>
          <w:p w14:paraId="0DFCB14D" w14:textId="77777777" w:rsidR="009E08EE" w:rsidRPr="006275DE" w:rsidRDefault="009E08EE" w:rsidP="009E08E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054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Prompt: </w:t>
            </w: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Can you think of anything else you would have liked from the </w:t>
            </w:r>
            <w:proofErr w:type="spellStart"/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/EIP team at this time?</w:t>
            </w:r>
          </w:p>
          <w:p w14:paraId="322A8607" w14:textId="77777777" w:rsidR="009E08EE" w:rsidRPr="006275DE" w:rsidRDefault="009E08EE" w:rsidP="009E08E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Did the young person you support have any hospitalisation experiences when you were not with the </w:t>
            </w:r>
            <w:proofErr w:type="spellStart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hYEPP</w:t>
            </w:r>
            <w:proofErr w:type="spellEnd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/EIP program? </w:t>
            </w: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u w:val="single"/>
                <w:lang w:eastAsia="en-GB"/>
              </w:rPr>
              <w:t>If yes</w:t>
            </w: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, how do these experiences compare?</w:t>
            </w:r>
          </w:p>
          <w:p w14:paraId="24649715" w14:textId="77777777" w:rsidR="009E08EE" w:rsidRPr="006275DE" w:rsidRDefault="009E08EE" w:rsidP="009E08EE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eastAsia="Times New Roman" w:cstheme="minorHAnsi"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Could you tell us whether you feel that your family being a part of the </w:t>
            </w:r>
            <w:proofErr w:type="spellStart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hYEPP</w:t>
            </w:r>
            <w:proofErr w:type="spellEnd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/EIP program impacted the length of the young person </w:t>
            </w:r>
            <w:proofErr w:type="gramStart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you</w:t>
            </w:r>
            <w:proofErr w:type="gramEnd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 support’s hospital stay or their admission to hospital in anyway? </w:t>
            </w:r>
          </w:p>
        </w:tc>
      </w:tr>
      <w:tr w:rsidR="009E08EE" w:rsidRPr="006275DE" w14:paraId="2A0329FE" w14:textId="77777777" w:rsidTr="0046116F">
        <w:trPr>
          <w:trHeight w:val="283"/>
        </w:trPr>
        <w:tc>
          <w:tcPr>
            <w:tcW w:w="8852" w:type="dxa"/>
            <w:gridSpan w:val="3"/>
          </w:tcPr>
          <w:p w14:paraId="4B5E4BE2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asciiTheme="minorHAnsi" w:hAnsiTheme="minorHAnsi" w:cstheme="minorHAnsi"/>
                <w:bCs/>
                <w:i/>
                <w:color w:val="000000"/>
                <w:sz w:val="22"/>
                <w:szCs w:val="22"/>
                <w:lang w:eastAsia="en-GB"/>
              </w:rPr>
              <w:lastRenderedPageBreak/>
              <w:t>Specific Fidelity Topics</w:t>
            </w:r>
          </w:p>
          <w:p w14:paraId="7B91F8CF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asciiTheme="minorHAnsi" w:hAnsiTheme="minorHAnsi" w:cstheme="minorHAnsi"/>
                <w:bCs/>
                <w:i/>
                <w:color w:val="000000"/>
                <w:sz w:val="22"/>
                <w:szCs w:val="22"/>
                <w:lang w:eastAsia="en-GB"/>
              </w:rPr>
              <w:t>Note: these topics may already have been addressed by participants in response to Question B. If not, these questions may be asked.</w:t>
            </w:r>
          </w:p>
        </w:tc>
      </w:tr>
      <w:tr w:rsidR="009E08EE" w:rsidRPr="006275DE" w14:paraId="24D25E0D" w14:textId="77777777" w:rsidTr="0046116F">
        <w:trPr>
          <w:trHeight w:val="255"/>
        </w:trPr>
        <w:tc>
          <w:tcPr>
            <w:tcW w:w="1674" w:type="dxa"/>
            <w:vMerge w:val="restart"/>
          </w:tcPr>
          <w:p w14:paraId="566EB470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  <w:lastRenderedPageBreak/>
              <w:t>Fidelity</w:t>
            </w:r>
          </w:p>
          <w:p w14:paraId="700D0B3F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098" w:type="dxa"/>
          </w:tcPr>
          <w:p w14:paraId="3F755291" w14:textId="77777777" w:rsidR="009E08EE" w:rsidRPr="006275DE" w:rsidRDefault="009E08EE" w:rsidP="009E08EE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  <w:t>Treatment (medication, CBT, family care)</w:t>
            </w:r>
          </w:p>
        </w:tc>
        <w:tc>
          <w:tcPr>
            <w:tcW w:w="5080" w:type="dxa"/>
          </w:tcPr>
          <w:p w14:paraId="12ED670F" w14:textId="77777777" w:rsidR="009E08EE" w:rsidRPr="006275DE" w:rsidRDefault="009E08EE" w:rsidP="009E08EE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Can you please share what treatments the young person you care for was offered or received? (What, When, How, Who) Prompt: How are treatment decisions made? </w:t>
            </w:r>
          </w:p>
          <w:p w14:paraId="389770E2" w14:textId="77777777" w:rsidR="009E08EE" w:rsidRPr="006275DE" w:rsidRDefault="009E08EE" w:rsidP="009E08EE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What aspects work well or not so well for you and the young person you care for? </w:t>
            </w:r>
          </w:p>
        </w:tc>
      </w:tr>
      <w:tr w:rsidR="009E08EE" w:rsidRPr="006275DE" w14:paraId="7A8EAB77" w14:textId="77777777" w:rsidTr="0046116F">
        <w:trPr>
          <w:trHeight w:val="1750"/>
        </w:trPr>
        <w:tc>
          <w:tcPr>
            <w:tcW w:w="1674" w:type="dxa"/>
            <w:vMerge/>
          </w:tcPr>
          <w:p w14:paraId="356EEB4B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098" w:type="dxa"/>
          </w:tcPr>
          <w:p w14:paraId="7B457C87" w14:textId="77777777" w:rsidR="009E08EE" w:rsidRPr="006275DE" w:rsidRDefault="009E08EE" w:rsidP="009E08EE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  <w:t xml:space="preserve">Ongoing community care, mobile </w:t>
            </w:r>
            <w:proofErr w:type="gramStart"/>
            <w:r w:rsidRPr="006275DE"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  <w:t>outreach</w:t>
            </w:r>
            <w:proofErr w:type="gramEnd"/>
            <w:r w:rsidRPr="006275DE"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  <w:t xml:space="preserve"> and group programs</w:t>
            </w:r>
          </w:p>
        </w:tc>
        <w:tc>
          <w:tcPr>
            <w:tcW w:w="5080" w:type="dxa"/>
          </w:tcPr>
          <w:p w14:paraId="33C7308B" w14:textId="77777777" w:rsidR="009E08EE" w:rsidRPr="006275DE" w:rsidRDefault="009E08EE" w:rsidP="009E08EE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Can you please share the kinds of support you have received?  (Who, </w:t>
            </w:r>
            <w:proofErr w:type="gramStart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What</w:t>
            </w:r>
            <w:proofErr w:type="gramEnd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, When, Why) Prompts:  Has the young person you care needed crisis support or care after hours? Has the young person you care for attended group programs? </w:t>
            </w:r>
          </w:p>
          <w:p w14:paraId="7B9E14BE" w14:textId="77777777" w:rsidR="009E08EE" w:rsidRPr="006275DE" w:rsidRDefault="009E08EE" w:rsidP="009E08EE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What aspects of this community support work well or not so well for you and the young person you care for? </w:t>
            </w:r>
          </w:p>
        </w:tc>
      </w:tr>
      <w:tr w:rsidR="009E08EE" w:rsidRPr="006275DE" w14:paraId="07C5C9D1" w14:textId="77777777" w:rsidTr="0046116F">
        <w:trPr>
          <w:trHeight w:val="255"/>
        </w:trPr>
        <w:tc>
          <w:tcPr>
            <w:tcW w:w="1674" w:type="dxa"/>
            <w:vMerge/>
          </w:tcPr>
          <w:p w14:paraId="4E54EA8B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098" w:type="dxa"/>
          </w:tcPr>
          <w:p w14:paraId="2AB6A925" w14:textId="77777777" w:rsidR="009E08EE" w:rsidRPr="006275DE" w:rsidRDefault="009E08EE" w:rsidP="009E08EE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  <w:t>Family programs and family peer support</w:t>
            </w:r>
          </w:p>
        </w:tc>
        <w:tc>
          <w:tcPr>
            <w:tcW w:w="5080" w:type="dxa"/>
          </w:tcPr>
          <w:p w14:paraId="3C83B154" w14:textId="77777777" w:rsidR="009E08EE" w:rsidRPr="006275DE" w:rsidRDefault="009E08EE" w:rsidP="009E08EE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Have you or any other family members, carer or friends participated in any of the family programs or family peer support programs? (Who, What, </w:t>
            </w:r>
            <w:proofErr w:type="gramStart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When,</w:t>
            </w:r>
            <w:proofErr w:type="gramEnd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 Why)</w:t>
            </w:r>
          </w:p>
          <w:p w14:paraId="2336C8E5" w14:textId="77777777" w:rsidR="009E08EE" w:rsidRPr="006275DE" w:rsidRDefault="009E08EE" w:rsidP="009E08EE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Can you share how these programs were helpful to you or the young person you care for, or not? </w:t>
            </w:r>
          </w:p>
        </w:tc>
      </w:tr>
      <w:tr w:rsidR="009E08EE" w:rsidRPr="006275DE" w14:paraId="04C80DEC" w14:textId="77777777" w:rsidTr="0046116F">
        <w:trPr>
          <w:trHeight w:val="1220"/>
        </w:trPr>
        <w:tc>
          <w:tcPr>
            <w:tcW w:w="1674" w:type="dxa"/>
            <w:vMerge/>
          </w:tcPr>
          <w:p w14:paraId="49DC1B7C" w14:textId="77777777" w:rsidR="009E08EE" w:rsidRPr="006275DE" w:rsidRDefault="009E08EE" w:rsidP="0046116F">
            <w:pPr>
              <w:spacing w:line="480" w:lineRule="auto"/>
              <w:rPr>
                <w:rFonts w:asciiTheme="minorHAnsi" w:hAnsiTheme="minorHAnsi"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098" w:type="dxa"/>
          </w:tcPr>
          <w:p w14:paraId="1C17459B" w14:textId="77777777" w:rsidR="009E08EE" w:rsidRPr="006275DE" w:rsidRDefault="009E08EE" w:rsidP="009E08EE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  <w:t xml:space="preserve">Youth participation and peer </w:t>
            </w:r>
            <w:r w:rsidRPr="006275DE">
              <w:rPr>
                <w:rFonts w:cstheme="minorHAnsi"/>
                <w:bCs/>
                <w:color w:val="000000"/>
                <w:sz w:val="22"/>
                <w:szCs w:val="22"/>
                <w:lang w:eastAsia="en-GB"/>
              </w:rPr>
              <w:lastRenderedPageBreak/>
              <w:t>support program</w:t>
            </w:r>
          </w:p>
        </w:tc>
        <w:tc>
          <w:tcPr>
            <w:tcW w:w="5080" w:type="dxa"/>
          </w:tcPr>
          <w:p w14:paraId="43D611D1" w14:textId="77777777" w:rsidR="009E08EE" w:rsidRPr="006275DE" w:rsidRDefault="009E08EE" w:rsidP="009E08EE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lastRenderedPageBreak/>
              <w:t xml:space="preserve">Has the young person you care for visited the youth participation and peer support programs? (Who, What, </w:t>
            </w:r>
            <w:proofErr w:type="gramStart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>When,</w:t>
            </w:r>
            <w:proofErr w:type="gramEnd"/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t xml:space="preserve"> Why)</w:t>
            </w:r>
          </w:p>
          <w:p w14:paraId="067655D9" w14:textId="77777777" w:rsidR="009E08EE" w:rsidRPr="006275DE" w:rsidRDefault="009E08EE" w:rsidP="009E08EE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</w:pPr>
            <w:r w:rsidRPr="006275DE">
              <w:rPr>
                <w:rFonts w:cstheme="minorHAnsi"/>
                <w:bCs/>
                <w:i/>
                <w:color w:val="000000"/>
                <w:sz w:val="22"/>
                <w:szCs w:val="22"/>
                <w:lang w:eastAsia="en-GB"/>
              </w:rPr>
              <w:lastRenderedPageBreak/>
              <w:t>What aspects of these programs work well or not so well for you and the young person you care for?</w:t>
            </w:r>
          </w:p>
        </w:tc>
      </w:tr>
    </w:tbl>
    <w:p w14:paraId="4BEE3D0D" w14:textId="77777777" w:rsidR="0080243F" w:rsidRDefault="0080243F"/>
    <w:sectPr w:rsidR="00802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657A5"/>
    <w:multiLevelType w:val="hybridMultilevel"/>
    <w:tmpl w:val="4556802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22144"/>
    <w:multiLevelType w:val="hybridMultilevel"/>
    <w:tmpl w:val="D1D67F0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00819"/>
    <w:multiLevelType w:val="hybridMultilevel"/>
    <w:tmpl w:val="B5A651F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515B73"/>
    <w:multiLevelType w:val="hybridMultilevel"/>
    <w:tmpl w:val="1956361E"/>
    <w:lvl w:ilvl="0" w:tplc="0C09001B">
      <w:start w:val="1"/>
      <w:numFmt w:val="lowerRoman"/>
      <w:lvlText w:val="%1."/>
      <w:lvlJc w:val="righ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E6A6413"/>
    <w:multiLevelType w:val="hybridMultilevel"/>
    <w:tmpl w:val="03845A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993DEE"/>
    <w:multiLevelType w:val="hybridMultilevel"/>
    <w:tmpl w:val="3C86339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D33C0B"/>
    <w:multiLevelType w:val="hybridMultilevel"/>
    <w:tmpl w:val="6D5AA894"/>
    <w:lvl w:ilvl="0" w:tplc="0C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7" w15:restartNumberingAfterBreak="0">
    <w:nsid w:val="54D37B40"/>
    <w:multiLevelType w:val="hybridMultilevel"/>
    <w:tmpl w:val="49AC9AFC"/>
    <w:lvl w:ilvl="0" w:tplc="49049BA4">
      <w:start w:val="1"/>
      <w:numFmt w:val="lowerRoman"/>
      <w:lvlText w:val="%1."/>
      <w:lvlJc w:val="right"/>
      <w:pPr>
        <w:ind w:left="720" w:hanging="360"/>
      </w:pPr>
      <w:rPr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5D0B88"/>
    <w:multiLevelType w:val="hybridMultilevel"/>
    <w:tmpl w:val="0D4681F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7A7B93"/>
    <w:multiLevelType w:val="hybridMultilevel"/>
    <w:tmpl w:val="1A64BE7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EE78F7"/>
    <w:multiLevelType w:val="hybridMultilevel"/>
    <w:tmpl w:val="DA64ED7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AF1909"/>
    <w:multiLevelType w:val="hybridMultilevel"/>
    <w:tmpl w:val="46548E3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250817">
    <w:abstractNumId w:val="7"/>
  </w:num>
  <w:num w:numId="2" w16cid:durableId="1554535359">
    <w:abstractNumId w:val="6"/>
  </w:num>
  <w:num w:numId="3" w16cid:durableId="53165478">
    <w:abstractNumId w:val="3"/>
  </w:num>
  <w:num w:numId="4" w16cid:durableId="995765131">
    <w:abstractNumId w:val="10"/>
  </w:num>
  <w:num w:numId="5" w16cid:durableId="879704727">
    <w:abstractNumId w:val="9"/>
  </w:num>
  <w:num w:numId="6" w16cid:durableId="1821728088">
    <w:abstractNumId w:val="1"/>
  </w:num>
  <w:num w:numId="7" w16cid:durableId="1374958672">
    <w:abstractNumId w:val="5"/>
  </w:num>
  <w:num w:numId="8" w16cid:durableId="394547425">
    <w:abstractNumId w:val="2"/>
  </w:num>
  <w:num w:numId="9" w16cid:durableId="2079790228">
    <w:abstractNumId w:val="0"/>
  </w:num>
  <w:num w:numId="10" w16cid:durableId="786318927">
    <w:abstractNumId w:val="8"/>
  </w:num>
  <w:num w:numId="11" w16cid:durableId="54010896">
    <w:abstractNumId w:val="11"/>
  </w:num>
  <w:num w:numId="12" w16cid:durableId="8072373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8EE"/>
    <w:rsid w:val="00236773"/>
    <w:rsid w:val="00253FA2"/>
    <w:rsid w:val="002A4C22"/>
    <w:rsid w:val="00311B11"/>
    <w:rsid w:val="00396E61"/>
    <w:rsid w:val="003E2554"/>
    <w:rsid w:val="00522D9B"/>
    <w:rsid w:val="006B2BED"/>
    <w:rsid w:val="0080243F"/>
    <w:rsid w:val="009441CE"/>
    <w:rsid w:val="009A4AE3"/>
    <w:rsid w:val="009E08EE"/>
    <w:rsid w:val="00A3052A"/>
    <w:rsid w:val="00CB6985"/>
    <w:rsid w:val="00D94EF8"/>
    <w:rsid w:val="00F5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9949F"/>
  <w15:chartTrackingRefBased/>
  <w15:docId w15:val="{3153ACFE-9D68-4908-BAB7-8EE14A1B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8EE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1,Recommendation,Bullet point,List Paragraph11,Figure_name,Numbered Indented Text,Bullet- First level,List NUmber,Listenabsatz1,lp1,Body text,NAST Quote,standard lewis,List Paragraph Number,L,Bullet Point,Bullets,CV text,列"/>
    <w:basedOn w:val="Normal"/>
    <w:link w:val="ListParagraphChar"/>
    <w:uiPriority w:val="34"/>
    <w:qFormat/>
    <w:rsid w:val="009E08EE"/>
    <w:pPr>
      <w:autoSpaceDE/>
      <w:autoSpaceDN/>
      <w:adjustRightInd/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aliases w:val="none,EP Table Grid,CV table,EY Table,EY Question Table,EYTable,CV1,new tab,Equifax table,Header Table,Format for the table,Header Table Grid,ICB Table,McLL Table General Text,PB Table,1TableGrid,~Tender Table,NWRL Table,SGS Numeric Table,GTA"/>
    <w:basedOn w:val="TableNormal"/>
    <w:uiPriority w:val="39"/>
    <w:rsid w:val="009E08E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Text Caption"/>
    <w:basedOn w:val="Normal"/>
    <w:next w:val="Normal"/>
    <w:link w:val="CaptionChar"/>
    <w:uiPriority w:val="35"/>
    <w:unhideWhenUsed/>
    <w:qFormat/>
    <w:rsid w:val="009E08EE"/>
    <w:pPr>
      <w:spacing w:after="60" w:line="256" w:lineRule="auto"/>
    </w:pPr>
    <w:rPr>
      <w:b/>
      <w:bCs/>
      <w:color w:val="808080"/>
      <w:sz w:val="16"/>
      <w:szCs w:val="18"/>
    </w:rPr>
  </w:style>
  <w:style w:type="character" w:customStyle="1" w:styleId="CaptionChar">
    <w:name w:val="Caption Char"/>
    <w:aliases w:val="Text Caption Char"/>
    <w:link w:val="Caption"/>
    <w:uiPriority w:val="35"/>
    <w:rsid w:val="009E08EE"/>
    <w:rPr>
      <w:rFonts w:ascii="Calibri" w:hAnsi="Calibri" w:cs="Calibri"/>
      <w:b/>
      <w:bCs/>
      <w:color w:val="808080"/>
      <w:sz w:val="16"/>
      <w:szCs w:val="18"/>
    </w:rPr>
  </w:style>
  <w:style w:type="character" w:customStyle="1" w:styleId="ListParagraphChar">
    <w:name w:val="List Paragraph Char"/>
    <w:aliases w:val="List Paragraph1 Char,Recommendation Char,Bullet point Char,List Paragraph11 Char,Figure_name Char,Numbered Indented Text Char,Bullet- First level Char,List NUmber Char,Listenabsatz1 Char,lp1 Char,Body text Char,NAST Quote Char,L Char"/>
    <w:link w:val="ListParagraph"/>
    <w:uiPriority w:val="34"/>
    <w:locked/>
    <w:rsid w:val="009E0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9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ilton</dc:creator>
  <cp:keywords/>
  <dc:description/>
  <cp:lastModifiedBy>Alyssa Milton</cp:lastModifiedBy>
  <cp:revision>1</cp:revision>
  <dcterms:created xsi:type="dcterms:W3CDTF">2023-10-12T22:28:00Z</dcterms:created>
  <dcterms:modified xsi:type="dcterms:W3CDTF">2023-10-12T22:29:00Z</dcterms:modified>
</cp:coreProperties>
</file>